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2E3" w:rsidRPr="00726D44" w:rsidRDefault="000362E3" w:rsidP="000362E3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B77FF90" wp14:editId="05940937">
            <wp:extent cx="5105400" cy="3571875"/>
            <wp:effectExtent l="0" t="0" r="0" b="9525"/>
            <wp:docPr id="1021367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3674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2E3" w:rsidRDefault="000362E3" w:rsidP="000362E3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7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percent of total energy intake)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0362E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DB0"/>
    <w:rsid w:val="000362E3"/>
    <w:rsid w:val="00316DB0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B0679-9E90-40B3-A5A9-73464329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E3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0:00Z</dcterms:created>
  <dcterms:modified xsi:type="dcterms:W3CDTF">2024-11-15T18:10:00Z</dcterms:modified>
</cp:coreProperties>
</file>